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408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199"/>
        <w:gridCol w:w="1440"/>
        <w:gridCol w:w="1620"/>
        <w:gridCol w:w="1975"/>
      </w:tblGrid>
      <w:tr w:rsidR="00B8070F" w:rsidRPr="00D2051D" w:rsidTr="00B8070F">
        <w:tc>
          <w:tcPr>
            <w:tcW w:w="1558" w:type="dxa"/>
            <w:vMerge w:val="restart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Soil Depth Increment (cm)</w:t>
            </w:r>
          </w:p>
        </w:tc>
        <w:tc>
          <w:tcPr>
            <w:tcW w:w="7792" w:type="dxa"/>
            <w:gridSpan w:val="5"/>
          </w:tcPr>
          <w:p w:rsidR="00B8070F" w:rsidRPr="00D2051D" w:rsidRDefault="00B8070F" w:rsidP="004A08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Residual Soil NO</w:t>
            </w:r>
            <w:r w:rsidRPr="00D205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-N Concentration (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mg kg</w:t>
            </w:r>
            <w:r w:rsidR="004A08FD" w:rsidRPr="004A08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3D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8070F" w:rsidRPr="00D2051D" w:rsidTr="00B8070F">
        <w:tc>
          <w:tcPr>
            <w:tcW w:w="1558" w:type="dxa"/>
            <w:vMerge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Continuous Maize/Cereal Rye</w:t>
            </w:r>
          </w:p>
        </w:tc>
        <w:tc>
          <w:tcPr>
            <w:tcW w:w="1199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Perennial Grass</w:t>
            </w:r>
          </w:p>
        </w:tc>
        <w:tc>
          <w:tcPr>
            <w:tcW w:w="1440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Oat-Alfalfa-Maize</w:t>
            </w:r>
          </w:p>
        </w:tc>
        <w:tc>
          <w:tcPr>
            <w:tcW w:w="1620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Oat/Red Clover-Maize</w:t>
            </w:r>
          </w:p>
        </w:tc>
        <w:tc>
          <w:tcPr>
            <w:tcW w:w="1975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Soybean-Winter Wheat-Maiz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Cereal Rye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0 to 30</w:t>
            </w:r>
          </w:p>
        </w:tc>
        <w:tc>
          <w:tcPr>
            <w:tcW w:w="1558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9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5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30 to 60</w:t>
            </w:r>
          </w:p>
        </w:tc>
        <w:tc>
          <w:tcPr>
            <w:tcW w:w="1558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07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99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40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975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60 to 90</w:t>
            </w:r>
          </w:p>
        </w:tc>
        <w:tc>
          <w:tcPr>
            <w:tcW w:w="1558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9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40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75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90 to 120</w:t>
            </w:r>
          </w:p>
        </w:tc>
        <w:tc>
          <w:tcPr>
            <w:tcW w:w="1558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9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440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75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120 to 150</w:t>
            </w:r>
          </w:p>
        </w:tc>
        <w:tc>
          <w:tcPr>
            <w:tcW w:w="1558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9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40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5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8070F" w:rsidRPr="00D2051D" w:rsidTr="00B8070F"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51D">
              <w:rPr>
                <w:rFonts w:ascii="Times New Roman" w:hAnsi="Times New Roman" w:cs="Times New Roman"/>
                <w:sz w:val="24"/>
                <w:szCs w:val="24"/>
              </w:rPr>
              <w:t>150 to 180</w:t>
            </w:r>
          </w:p>
        </w:tc>
        <w:tc>
          <w:tcPr>
            <w:tcW w:w="1558" w:type="dxa"/>
          </w:tcPr>
          <w:p w:rsidR="00B8070F" w:rsidRPr="00D2051D" w:rsidRDefault="00B8070F" w:rsidP="00B807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99" w:type="dxa"/>
          </w:tcPr>
          <w:p w:rsidR="00B8070F" w:rsidRPr="00D2051D" w:rsidRDefault="004A08FD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40" w:type="dxa"/>
          </w:tcPr>
          <w:p w:rsidR="00B8070F" w:rsidRPr="00D2051D" w:rsidRDefault="00B8070F" w:rsidP="004A0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A08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75" w:type="dxa"/>
          </w:tcPr>
          <w:p w:rsidR="00B8070F" w:rsidRPr="00D2051D" w:rsidRDefault="00B8070F" w:rsidP="005527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527A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904828" w:rsidRDefault="00904828" w:rsidP="00B80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0035">
        <w:rPr>
          <w:rFonts w:ascii="Times New Roman" w:hAnsi="Times New Roman" w:cs="Times New Roman"/>
          <w:b/>
          <w:sz w:val="24"/>
          <w:szCs w:val="24"/>
        </w:rPr>
        <w:t>S8 File.  Residual Soil NO</w:t>
      </w:r>
      <w:r w:rsidRPr="00F80035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F80035">
        <w:rPr>
          <w:rFonts w:ascii="Times New Roman" w:hAnsi="Times New Roman" w:cs="Times New Roman"/>
          <w:b/>
          <w:sz w:val="24"/>
          <w:szCs w:val="24"/>
        </w:rPr>
        <w:t>-N Concentration</w:t>
      </w:r>
      <w:r w:rsidR="00F80035" w:rsidRPr="00F80035">
        <w:rPr>
          <w:rFonts w:ascii="Times New Roman" w:hAnsi="Times New Roman" w:cs="Times New Roman"/>
          <w:b/>
          <w:sz w:val="24"/>
          <w:szCs w:val="24"/>
        </w:rPr>
        <w:t xml:space="preserve"> as Affected by Soil Depth Increment and Cropping System.</w:t>
      </w:r>
      <w:r w:rsidR="00F80035">
        <w:rPr>
          <w:rFonts w:ascii="Times New Roman" w:hAnsi="Times New Roman" w:cs="Times New Roman"/>
          <w:sz w:val="24"/>
          <w:szCs w:val="24"/>
        </w:rPr>
        <w:t xml:space="preserve">  Data points represent means of the 2010 to 2013 cropping years.</w:t>
      </w:r>
    </w:p>
    <w:p w:rsidR="00904828" w:rsidRDefault="00253D0B" w:rsidP="00B80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D0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SD (0.05) is 1.0</w:t>
      </w:r>
      <w:r w:rsidR="004A08F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for comparison of means within cropping systems</w:t>
      </w:r>
      <w:r w:rsidR="00904828">
        <w:rPr>
          <w:rFonts w:ascii="Times New Roman" w:hAnsi="Times New Roman" w:cs="Times New Roman"/>
          <w:sz w:val="24"/>
          <w:szCs w:val="24"/>
        </w:rPr>
        <w:t xml:space="preserve"> (vertical columns)</w:t>
      </w:r>
      <w:r>
        <w:rPr>
          <w:rFonts w:ascii="Times New Roman" w:hAnsi="Times New Roman" w:cs="Times New Roman"/>
          <w:sz w:val="24"/>
          <w:szCs w:val="24"/>
        </w:rPr>
        <w:t xml:space="preserve"> and 1.0</w:t>
      </w:r>
      <w:r w:rsidR="004A08F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for comparison of means between cropping systems</w:t>
      </w:r>
      <w:r w:rsidR="005A152F">
        <w:rPr>
          <w:rFonts w:ascii="Times New Roman" w:hAnsi="Times New Roman" w:cs="Times New Roman"/>
          <w:sz w:val="24"/>
          <w:szCs w:val="24"/>
        </w:rPr>
        <w:t xml:space="preserve"> (horizontally) </w:t>
      </w:r>
      <w:r w:rsidR="00904828">
        <w:rPr>
          <w:rFonts w:ascii="Times New Roman" w:hAnsi="Times New Roman" w:cs="Times New Roman"/>
          <w:sz w:val="24"/>
          <w:szCs w:val="24"/>
        </w:rPr>
        <w:t>at the same or different soil depth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50D8C" w:rsidRDefault="00450D8C" w:rsidP="00B807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04828" w:rsidRPr="00D2051D" w:rsidRDefault="00904828">
      <w:pPr>
        <w:rPr>
          <w:rFonts w:ascii="Times New Roman" w:hAnsi="Times New Roman" w:cs="Times New Roman"/>
          <w:sz w:val="24"/>
          <w:szCs w:val="24"/>
        </w:rPr>
      </w:pPr>
    </w:p>
    <w:sectPr w:rsidR="00904828" w:rsidRPr="00D20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6E"/>
    <w:rsid w:val="00253D0B"/>
    <w:rsid w:val="00450D8C"/>
    <w:rsid w:val="004A08FD"/>
    <w:rsid w:val="005527A4"/>
    <w:rsid w:val="005A152F"/>
    <w:rsid w:val="00602E14"/>
    <w:rsid w:val="00792E31"/>
    <w:rsid w:val="00810385"/>
    <w:rsid w:val="008E7921"/>
    <w:rsid w:val="00904828"/>
    <w:rsid w:val="00B8070F"/>
    <w:rsid w:val="00BF0A0B"/>
    <w:rsid w:val="00D2051D"/>
    <w:rsid w:val="00E3336E"/>
    <w:rsid w:val="00F8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2BB8"/>
  <w15:chartTrackingRefBased/>
  <w15:docId w15:val="{C171124C-02FC-42F4-8E87-347B6687E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0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 Haan</dc:creator>
  <cp:keywords/>
  <dc:description/>
  <cp:lastModifiedBy>Robert De Haan</cp:lastModifiedBy>
  <cp:revision>2</cp:revision>
  <cp:lastPrinted>2016-07-08T20:54:00Z</cp:lastPrinted>
  <dcterms:created xsi:type="dcterms:W3CDTF">2017-01-05T04:49:00Z</dcterms:created>
  <dcterms:modified xsi:type="dcterms:W3CDTF">2017-01-05T04:49:00Z</dcterms:modified>
</cp:coreProperties>
</file>